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l Table S2. </w:t>
      </w:r>
    </w:p>
    <w:tbl>
      <w:tblPr>
        <w:tblW w:w="10632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7350"/>
      </w:tblGrid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plasmid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egy for plasmid construction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TD1-</w:t>
            </w:r>
            <w:r>
              <w:rPr>
                <w:rFonts w:cs="Arial" w:ascii="Symbol" w:hAnsi="Symbol"/>
                <w:sz w:val="20"/>
                <w:szCs w:val="20"/>
              </w:rPr>
              <w:t></w:t>
            </w:r>
            <w:r>
              <w:rPr>
                <w:rFonts w:cs="Arial" w:ascii="Arial" w:hAnsi="Arial"/>
                <w:sz w:val="20"/>
                <w:szCs w:val="20"/>
              </w:rPr>
              <w:t>10aa-tAct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of a PCR with pDT1-tAct-Flag as a template and primers Primer-N1 and Primer-C1 was EcoRI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1999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A0840 as a template and primers Primer-N2 and Primer-C2 was EcoRI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2617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150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2844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447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was BamHI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2940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695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2961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L vector was digested with SgfI and EcoICRI and the KOP cDNA clones digested with SgfI and PmeI were subcloned into the vector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3470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6612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3534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505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3565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5535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3868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0979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3969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678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4954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6310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5856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523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 and Primer-C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 was EcoRI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5945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011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07187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451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BamH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10490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9562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10528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4832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10683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9940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11232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683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1-FXC11252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F1KE0720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sz w:val="20"/>
                <w:szCs w:val="20"/>
              </w:rPr>
              <w:t>was EcoRV/SacI cloned into pTD1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1999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of a PCR with pF1KA0840 as a template and primers Primer-N2 and Primer-C2 was EcoR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2617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150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2844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447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was BamH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cDNA3-FXC02844</w:t>
            </w:r>
            <w:r>
              <w:rPr>
                <w:rFonts w:cs="Arial" w:ascii="Arial" w:hAnsi="Arial"/>
                <w:sz w:val="20"/>
                <w:szCs w:val="20"/>
              </w:rPr>
              <w:t>G2A</w:t>
            </w:r>
            <w:r>
              <w:rPr>
                <w:rFonts w:cs="Arial" w:ascii="Arial" w:hAnsi="Arial"/>
                <w:sz w:val="20"/>
                <w:szCs w:val="20"/>
              </w:rPr>
              <w:t>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447 as a template and primers Primer-N2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was BamH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2940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695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21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2961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8718 as a template and primers Primer-N2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EcoRV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3470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6612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3534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505 as a template and primers Primer-N2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EcoR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3565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5535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3868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0979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3969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678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4954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6310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5856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523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 and Primer-C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 was EcoR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5945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011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07187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451 as a template and primers Primer-N2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was BamHI/EcoR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10490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9562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10528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4832 as a template and primers Primer-N2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10683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B9940 as a template and primers Primer-N2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was HindIII/Xba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11232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pF1KE0683 as a template and primers Primer-N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 xml:space="preserve"> was EcoRV/XhoI cloned into pcDNA3-Flag.</w:t>
            </w:r>
          </w:p>
        </w:tc>
      </w:tr>
      <w:tr>
        <w:trPr/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3-FXC11252-FLAG</w:t>
            </w:r>
          </w:p>
        </w:tc>
        <w:tc>
          <w:tcPr>
            <w:tcW w:w="7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duct of a PCR with F1KE0720 as a template and primers Primer-N2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rimer-C2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was HindIII/EcoRV cloned into pcDNA3-Flag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289" w:right="295" w:gutter="0" w:header="0" w:top="709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9:07:00Z</dcterms:created>
  <dc:creator>owner</dc:creator>
  <dc:description/>
  <cp:keywords/>
  <dc:language>en-US</dc:language>
  <cp:lastModifiedBy>内海 俊彦</cp:lastModifiedBy>
  <cp:lastPrinted>2015-03-13T15:37:00Z</cp:lastPrinted>
  <dcterms:modified xsi:type="dcterms:W3CDTF">2015-07-08T09:07:00Z</dcterms:modified>
  <cp:revision>2</cp:revision>
  <dc:subject/>
  <dc:title/>
</cp:coreProperties>
</file>